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042" w:rsidRDefault="00326042" w:rsidP="004C729E">
      <w:pPr>
        <w:jc w:val="both"/>
        <w:rPr>
          <w:rFonts w:asciiTheme="majorBidi" w:hAnsiTheme="majorBidi" w:cstheme="majorBidi"/>
          <w:lang w:bidi="fa-IR"/>
        </w:rPr>
      </w:pPr>
      <w:r w:rsidRPr="0049523F">
        <w:rPr>
          <w:rFonts w:asciiTheme="majorBidi" w:hAnsiTheme="majorBidi" w:cstheme="majorBidi"/>
          <w:b/>
          <w:lang w:bidi="fa-IR"/>
        </w:rPr>
        <w:t>Table S</w:t>
      </w:r>
      <w:r w:rsidR="004C729E" w:rsidRPr="0049523F">
        <w:rPr>
          <w:rFonts w:asciiTheme="majorBidi" w:hAnsiTheme="majorBidi" w:cstheme="majorBidi"/>
          <w:b/>
          <w:lang w:bidi="fa-IR"/>
        </w:rPr>
        <w:t>3</w:t>
      </w:r>
      <w:r w:rsidRPr="0049523F">
        <w:rPr>
          <w:rFonts w:asciiTheme="majorBidi" w:hAnsiTheme="majorBidi" w:cstheme="majorBidi"/>
          <w:b/>
          <w:lang w:bidi="fa-IR"/>
        </w:rPr>
        <w:t>.</w:t>
      </w:r>
      <w:r w:rsidRPr="007C0960">
        <w:rPr>
          <w:rFonts w:asciiTheme="majorBidi" w:hAnsiTheme="majorBidi" w:cstheme="majorBidi"/>
          <w:lang w:bidi="fa-IR"/>
        </w:rPr>
        <w:t xml:space="preserve"> </w:t>
      </w:r>
      <w:r w:rsidRPr="00765009">
        <w:rPr>
          <w:rFonts w:asciiTheme="majorBidi" w:hAnsiTheme="majorBidi" w:cstheme="majorBidi"/>
          <w:lang w:bidi="fa-IR"/>
        </w:rPr>
        <w:t xml:space="preserve">Gene functional enrichment categories </w:t>
      </w:r>
      <w:r w:rsidRPr="007C0960">
        <w:rPr>
          <w:rFonts w:asciiTheme="majorBidi" w:hAnsiTheme="majorBidi" w:cstheme="majorBidi"/>
          <w:lang w:bidi="fa-IR"/>
        </w:rPr>
        <w:t>found in positively selected genes detected by the methods Pi</w:t>
      </w:r>
      <w:r>
        <w:rPr>
          <w:rFonts w:asciiTheme="majorBidi" w:hAnsiTheme="majorBidi" w:cstheme="majorBidi"/>
          <w:lang w:bidi="fa-IR"/>
        </w:rPr>
        <w:t xml:space="preserve"> and </w:t>
      </w:r>
      <w:r w:rsidRPr="000B0227">
        <w:rPr>
          <w:rFonts w:asciiTheme="majorBidi" w:hAnsiTheme="majorBidi" w:cstheme="majorBidi"/>
          <w:lang w:bidi="fa-IR"/>
        </w:rPr>
        <w:t>F</w:t>
      </w:r>
      <w:r w:rsidRPr="00005AC4">
        <w:rPr>
          <w:rFonts w:asciiTheme="majorBidi" w:hAnsiTheme="majorBidi" w:cstheme="majorBidi"/>
          <w:vertAlign w:val="subscript"/>
          <w:lang w:bidi="fa-IR"/>
        </w:rPr>
        <w:t>ST</w:t>
      </w:r>
      <w:r>
        <w:rPr>
          <w:rFonts w:asciiTheme="majorBidi" w:hAnsiTheme="majorBidi" w:cstheme="majorBidi"/>
          <w:lang w:bidi="fa-IR"/>
        </w:rPr>
        <w:t xml:space="preserve"> methods. </w:t>
      </w:r>
    </w:p>
    <w:tbl>
      <w:tblPr>
        <w:tblStyle w:val="TableGrid"/>
        <w:tblW w:w="1170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710"/>
        <w:gridCol w:w="1800"/>
        <w:gridCol w:w="2278"/>
        <w:gridCol w:w="4292"/>
      </w:tblGrid>
      <w:tr w:rsidR="00326042" w:rsidTr="00916754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0C6430">
              <w:rPr>
                <w:rFonts w:asciiTheme="majorBidi" w:hAnsiTheme="majorBidi" w:cstheme="majorBidi"/>
                <w:lang w:bidi="fa-IR"/>
              </w:rPr>
              <w:t>Method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0C6430">
              <w:rPr>
                <w:rFonts w:asciiTheme="majorBidi" w:hAnsiTheme="majorBidi" w:cstheme="majorBidi"/>
                <w:lang w:bidi="fa-IR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  <w:r w:rsidRPr="000C6430">
              <w:rPr>
                <w:rFonts w:asciiTheme="majorBidi" w:hAnsiTheme="majorBidi" w:cstheme="majorBidi"/>
                <w:lang w:bidi="fa-IR"/>
              </w:rPr>
              <w:t>Term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0C6430">
              <w:rPr>
                <w:rFonts w:asciiTheme="majorBidi" w:hAnsiTheme="majorBidi" w:cstheme="majorBidi"/>
                <w:lang w:bidi="fa-IR"/>
              </w:rPr>
              <w:t>Type</w:t>
            </w:r>
          </w:p>
        </w:tc>
        <w:tc>
          <w:tcPr>
            <w:tcW w:w="4292" w:type="dxa"/>
            <w:tcBorders>
              <w:top w:val="single" w:sz="4" w:space="0" w:color="auto"/>
              <w:bottom w:val="single" w:sz="4" w:space="0" w:color="auto"/>
            </w:tcBorders>
          </w:tcPr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0C6430">
              <w:rPr>
                <w:rFonts w:asciiTheme="majorBidi" w:hAnsiTheme="majorBidi" w:cstheme="majorBidi"/>
                <w:lang w:bidi="fa-IR"/>
              </w:rPr>
              <w:t>Description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  <w:tcBorders>
              <w:top w:val="single" w:sz="4" w:space="0" w:color="auto"/>
            </w:tcBorders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0C6430">
              <w:rPr>
                <w:rFonts w:asciiTheme="majorBidi" w:hAnsiTheme="majorBidi" w:cstheme="majorBidi"/>
                <w:lang w:bidi="fa-IR"/>
              </w:rPr>
              <w:t>Pi</w:t>
            </w:r>
          </w:p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>
              <w:t xml:space="preserve"> </w:t>
            </w:r>
            <w:r w:rsidRPr="00CD05DF">
              <w:rPr>
                <w:rFonts w:asciiTheme="majorBidi" w:hAnsiTheme="majorBidi" w:cstheme="majorBidi"/>
                <w:lang w:bidi="fa-IR"/>
              </w:rPr>
              <w:t>(top 1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5</w:t>
            </w:r>
          </w:p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71774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  <w:tcBorders>
              <w:top w:val="single" w:sz="4" w:space="0" w:color="auto"/>
            </w:tcBorders>
          </w:tcPr>
          <w:p w:rsidR="00326042" w:rsidRDefault="0080391E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r w:rsidR="00326042"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  <w:tcBorders>
              <w:top w:val="single" w:sz="4" w:space="0" w:color="auto"/>
            </w:tcBorders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onse to fibroblast growth factor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5</w:t>
            </w:r>
          </w:p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44344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ular response to fibroblast growth factor stimulus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2</w:t>
            </w:r>
          </w:p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32025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onse to cobalt ion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2</w:t>
            </w:r>
          </w:p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71279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ular response to cobalt ion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2</w:t>
            </w:r>
          </w:p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33563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rsal/ventral axon guidance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34637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ular carbohydrate biosynthetic process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7</w:t>
            </w:r>
          </w:p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0271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saccharide biosynthetic process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33692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ular polysaccharide biosynthetic process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7186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-protein coupled receptor signaling pathwa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3008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stem process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261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50877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rvous system process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17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7600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ory perception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474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7606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ory perception of chemical stimulus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232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7608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sory perception of smell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319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51606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tection of stimulus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304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9593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tection of chemical stimulus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17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50906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tection of stimulus involved in sensory perception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232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50907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tection of chemical stimulus involved in sensory perception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17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50911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tection of chemical stimulus involved in sensory perception of smell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1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15669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s transport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15671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ygen transport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319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5833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oglobin complex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4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19825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ygen binding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140104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ecular carrier activit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5344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ygen carrier activit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60089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ecular transducer activit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8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4872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eptor activit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2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99600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membrane receptor activit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2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38023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naling receptor activit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  <w:p w:rsidR="00326042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4888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membrane signaling receptor activit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17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4984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factory receptor activit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104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04930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F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-protein coupled receptor activit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497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200023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apism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497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008346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d red cell sickling tendenc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219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012415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normal blood gas level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219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012418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oxemia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14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005511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nz body anemia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14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P:0011981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igment gallstones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497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025409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normal spleen physiology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497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001971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splenism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219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005560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balanced hemoglobin synthesis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497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011906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uced beta/alpha synthesis ratio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219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011907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uced alpha/beta synthesis ratio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357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012100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normal circulating creatinine level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710" w:type="dxa"/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281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:0003259</w:t>
            </w:r>
          </w:p>
          <w:p w:rsidR="00326042" w:rsidRDefault="00326042" w:rsidP="00916754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278" w:type="dxa"/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</w:t>
            </w:r>
          </w:p>
          <w:p w:rsidR="00326042" w:rsidRDefault="00326042" w:rsidP="00916754">
            <w:pPr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4292" w:type="dxa"/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vated serum creatinine</w:t>
            </w:r>
          </w:p>
          <w:p w:rsidR="00326042" w:rsidRDefault="00326042" w:rsidP="0091675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326042" w:rsidTr="00916754">
        <w:tc>
          <w:tcPr>
            <w:tcW w:w="1620" w:type="dxa"/>
            <w:tcBorders>
              <w:bottom w:val="single" w:sz="4" w:space="0" w:color="auto"/>
            </w:tcBorders>
          </w:tcPr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ST</w:t>
            </w:r>
          </w:p>
          <w:p w:rsidR="00326042" w:rsidRDefault="00326042" w:rsidP="00916754">
            <w:pPr>
              <w:jc w:val="both"/>
              <w:rPr>
                <w:rFonts w:asciiTheme="majorBidi" w:hAnsiTheme="majorBidi" w:cstheme="majorBidi"/>
                <w:lang w:bidi="fa-IR"/>
              </w:rPr>
            </w:pPr>
            <w:r w:rsidRPr="00CD05DF">
              <w:rPr>
                <w:rFonts w:asciiTheme="majorBidi" w:hAnsiTheme="majorBidi" w:cstheme="majorBidi"/>
                <w:lang w:bidi="fa-IR"/>
              </w:rPr>
              <w:t>(top 1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  <w:r w:rsidRPr="006C3CD6">
              <w:rPr>
                <w:rFonts w:ascii="Calibri" w:hAnsi="Calibri" w:cs="Calibri"/>
                <w:color w:val="000000"/>
              </w:rPr>
              <w:t>0.00947</w:t>
            </w:r>
          </w:p>
          <w:p w:rsidR="00326042" w:rsidRPr="006C3CD6" w:rsidRDefault="00326042" w:rsidP="00916754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:0032844</w:t>
            </w:r>
          </w:p>
          <w:p w:rsidR="00326042" w:rsidRDefault="00326042" w:rsidP="0091675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P</w:t>
            </w:r>
          </w:p>
          <w:p w:rsidR="00326042" w:rsidRDefault="00326042" w:rsidP="009167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92" w:type="dxa"/>
            <w:tcBorders>
              <w:bottom w:val="single" w:sz="4" w:space="0" w:color="auto"/>
            </w:tcBorders>
          </w:tcPr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ulation of homeostatic process</w:t>
            </w:r>
          </w:p>
          <w:p w:rsidR="00326042" w:rsidRDefault="00326042" w:rsidP="00916754">
            <w:pPr>
              <w:bidi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326042" w:rsidRDefault="00326042"/>
    <w:p w:rsidR="00C62926" w:rsidRDefault="0080391E" w:rsidP="00601398">
      <w:r w:rsidRPr="00671936">
        <w:t xml:space="preserve">BP: </w:t>
      </w:r>
      <w:r w:rsidRPr="00671936">
        <w:rPr>
          <w:shd w:val="clear" w:color="auto" w:fill="FFFFFF"/>
        </w:rPr>
        <w:t xml:space="preserve">Biological Process, CC: </w:t>
      </w:r>
      <w:r w:rsidRPr="00671936">
        <w:t>Cellular Components, MF: Molecular Functions</w:t>
      </w:r>
      <w:r w:rsidR="00601398" w:rsidRPr="00671936">
        <w:t>, HP:</w:t>
      </w:r>
      <w:r w:rsidR="00F94339" w:rsidRPr="00671936">
        <w:t> Human P</w:t>
      </w:r>
      <w:r w:rsidR="00601398" w:rsidRPr="00671936">
        <w:t>henotype ontology.</w:t>
      </w:r>
    </w:p>
    <w:p w:rsidR="0080391E" w:rsidRDefault="0080391E" w:rsidP="0080391E">
      <w:bookmarkStart w:id="0" w:name="_GoBack"/>
      <w:bookmarkEnd w:id="0"/>
    </w:p>
    <w:sectPr w:rsidR="00803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1D5B" w:rsidRDefault="002F1D5B" w:rsidP="00D46A75">
      <w:r>
        <w:separator/>
      </w:r>
    </w:p>
  </w:endnote>
  <w:endnote w:type="continuationSeparator" w:id="0">
    <w:p w:rsidR="002F1D5B" w:rsidRDefault="002F1D5B" w:rsidP="00D46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1D5B" w:rsidRDefault="002F1D5B" w:rsidP="00D46A75">
      <w:r>
        <w:separator/>
      </w:r>
    </w:p>
  </w:footnote>
  <w:footnote w:type="continuationSeparator" w:id="0">
    <w:p w:rsidR="002F1D5B" w:rsidRDefault="002F1D5B" w:rsidP="00D46A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042"/>
    <w:rsid w:val="00233A49"/>
    <w:rsid w:val="002B28F0"/>
    <w:rsid w:val="002D084A"/>
    <w:rsid w:val="002F1D5B"/>
    <w:rsid w:val="00326042"/>
    <w:rsid w:val="003709D8"/>
    <w:rsid w:val="003821DC"/>
    <w:rsid w:val="0049523F"/>
    <w:rsid w:val="004C729E"/>
    <w:rsid w:val="004E1332"/>
    <w:rsid w:val="005C69D6"/>
    <w:rsid w:val="00601398"/>
    <w:rsid w:val="00671936"/>
    <w:rsid w:val="006C3CD6"/>
    <w:rsid w:val="006C58FE"/>
    <w:rsid w:val="006D25D3"/>
    <w:rsid w:val="006F1C41"/>
    <w:rsid w:val="006F6C19"/>
    <w:rsid w:val="0080391E"/>
    <w:rsid w:val="008B4550"/>
    <w:rsid w:val="0095294F"/>
    <w:rsid w:val="00955AC6"/>
    <w:rsid w:val="009F6707"/>
    <w:rsid w:val="00A12137"/>
    <w:rsid w:val="00AB0A78"/>
    <w:rsid w:val="00B37AE1"/>
    <w:rsid w:val="00B65DF4"/>
    <w:rsid w:val="00C62926"/>
    <w:rsid w:val="00CC03CF"/>
    <w:rsid w:val="00CC0E51"/>
    <w:rsid w:val="00D114D2"/>
    <w:rsid w:val="00D46A75"/>
    <w:rsid w:val="00E830D1"/>
    <w:rsid w:val="00ED25A6"/>
    <w:rsid w:val="00F33EDA"/>
    <w:rsid w:val="00F94339"/>
    <w:rsid w:val="00FB792A"/>
    <w:rsid w:val="00FE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240F4-D1BB-464C-841C-4FF2AEB7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0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46A7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6A7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6A7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53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8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4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692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054A9-445E-4583-B5C0-7B10E33E5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p</cp:lastModifiedBy>
  <cp:revision>13</cp:revision>
  <dcterms:created xsi:type="dcterms:W3CDTF">2021-04-13T17:01:00Z</dcterms:created>
  <dcterms:modified xsi:type="dcterms:W3CDTF">2021-11-25T18:20:00Z</dcterms:modified>
</cp:coreProperties>
</file>